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5F770D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5F0CB6">
        <w:rPr>
          <w:rFonts w:ascii="Times New Roman" w:hAnsi="Times New Roman" w:cs="Times New Roman"/>
          <w:b/>
          <w:sz w:val="20"/>
          <w:szCs w:val="20"/>
        </w:rPr>
        <w:t>4</w:t>
      </w:r>
      <w:r w:rsidRPr="005F770D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15B9C">
        <w:rPr>
          <w:rFonts w:ascii="Times New Roman" w:hAnsi="Times New Roman" w:cs="Times New Roman"/>
          <w:sz w:val="20"/>
          <w:szCs w:val="20"/>
        </w:rPr>
        <w:t xml:space="preserve"> Multivariate</w:t>
      </w:r>
      <w:r w:rsidR="00F9792D">
        <w:rPr>
          <w:rFonts w:ascii="Times New Roman" w:hAnsi="Times New Roman" w:cs="Times New Roman"/>
          <w:sz w:val="20"/>
          <w:szCs w:val="20"/>
        </w:rPr>
        <w:t>, mixed effects</w:t>
      </w:r>
      <w:r w:rsidRPr="00815B9C">
        <w:rPr>
          <w:rFonts w:ascii="Times New Roman" w:hAnsi="Times New Roman" w:cs="Times New Roman"/>
          <w:sz w:val="20"/>
          <w:szCs w:val="20"/>
        </w:rPr>
        <w:t xml:space="preserve"> logistic regression o</w:t>
      </w:r>
      <w:r w:rsidR="00F9792D">
        <w:rPr>
          <w:rFonts w:ascii="Times New Roman" w:hAnsi="Times New Roman" w:cs="Times New Roman"/>
          <w:sz w:val="20"/>
          <w:szCs w:val="20"/>
        </w:rPr>
        <w:t>f</w:t>
      </w:r>
      <w:r w:rsidRPr="00815B9C">
        <w:rPr>
          <w:rFonts w:ascii="Times New Roman" w:hAnsi="Times New Roman" w:cs="Times New Roman"/>
          <w:sz w:val="20"/>
          <w:szCs w:val="20"/>
        </w:rPr>
        <w:t xml:space="preserve"> ICU mortality within 3 days.</w:t>
      </w:r>
    </w:p>
    <w:p w:rsidR="005F770D" w:rsidRPr="00815B9C" w:rsidRDefault="005F770D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3737"/>
        <w:gridCol w:w="1104"/>
        <w:gridCol w:w="873"/>
        <w:gridCol w:w="869"/>
        <w:gridCol w:w="772"/>
        <w:gridCol w:w="772"/>
        <w:gridCol w:w="891"/>
      </w:tblGrid>
      <w:tr w:rsidR="00815B9C" w:rsidRPr="00815B9C" w:rsidTr="004C6EE3">
        <w:trPr>
          <w:trHeight w:val="135"/>
        </w:trPr>
        <w:tc>
          <w:tcPr>
            <w:tcW w:w="3737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104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73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69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435" w:type="dxa"/>
            <w:gridSpan w:val="3"/>
            <w:vAlign w:val="center"/>
          </w:tcPr>
          <w:p w:rsidR="00815B9C" w:rsidRPr="00F9792D" w:rsidRDefault="00815B9C" w:rsidP="00F819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 95% CI</w:t>
            </w:r>
          </w:p>
        </w:tc>
      </w:tr>
      <w:tr w:rsidR="00815B9C" w:rsidRPr="00815B9C" w:rsidTr="004C6EE3">
        <w:trPr>
          <w:trHeight w:val="95"/>
        </w:trPr>
        <w:tc>
          <w:tcPr>
            <w:tcW w:w="3737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4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3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772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LCL</w:t>
            </w:r>
          </w:p>
        </w:tc>
        <w:tc>
          <w:tcPr>
            <w:tcW w:w="891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UCL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3.5951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22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&lt; 65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65-74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4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7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81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4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75-84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8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93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22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6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≥ 85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65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34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15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92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90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Hospital typ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Academ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ommunit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88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61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43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794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0.95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ertia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99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40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92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9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30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ystem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astrointestin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249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1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8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enitourina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806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77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matolog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2844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88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28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38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bolic/Endocrin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1053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540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usculoskeletal/Ski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5241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71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3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Neurolog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670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74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Respirato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495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13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nsplan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552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186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27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5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uma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616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56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on-operativ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lectiv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691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564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2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mergen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74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853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89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Med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eurolog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224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5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3.07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221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24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Surg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91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90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13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out head inju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4203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92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84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1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 head inju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121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60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25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3.75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pat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52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13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7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91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hronic Dialysi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374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90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static/ Leukemia/ Lymphoma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96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3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4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74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14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8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7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52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06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Digestiv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833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8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0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8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dmission APACHE II scor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10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harlson Index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78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fterhours admissio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26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79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44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39</w:t>
            </w:r>
          </w:p>
        </w:tc>
      </w:tr>
      <w:tr w:rsidR="00815B9C" w:rsidRPr="00815B9C" w:rsidTr="004C6EE3">
        <w:tc>
          <w:tcPr>
            <w:tcW w:w="9018" w:type="dxa"/>
            <w:gridSpan w:val="7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i/>
                <w:sz w:val="20"/>
                <w:szCs w:val="20"/>
              </w:rPr>
              <w:t>Definition of abbreviation</w:t>
            </w: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: SE=standard error; CI=confident interval.</w:t>
            </w:r>
          </w:p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Stepwise variable selection procedure was adopted to eliminate one-by-one those variables (other than the main exposure variable) with p-value over 0.25.</w:t>
            </w:r>
          </w:p>
        </w:tc>
      </w:tr>
    </w:tbl>
    <w:p w:rsidR="00815B9C" w:rsidRP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15B9C" w:rsidRPr="00815B9C" w:rsidSect="004C6EE3">
      <w:pgSz w:w="12240" w:h="15840" w:code="1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E40"/>
    <w:multiLevelType w:val="hybridMultilevel"/>
    <w:tmpl w:val="517087C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67DA1"/>
    <w:multiLevelType w:val="hybridMultilevel"/>
    <w:tmpl w:val="9F865D4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C7F27"/>
    <w:multiLevelType w:val="hybridMultilevel"/>
    <w:tmpl w:val="993653F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15B9C"/>
    <w:rsid w:val="000777A8"/>
    <w:rsid w:val="000F11A7"/>
    <w:rsid w:val="00266B31"/>
    <w:rsid w:val="00296F06"/>
    <w:rsid w:val="0035201E"/>
    <w:rsid w:val="00380B4C"/>
    <w:rsid w:val="003A11DF"/>
    <w:rsid w:val="00491E5E"/>
    <w:rsid w:val="004C6EE3"/>
    <w:rsid w:val="004D6615"/>
    <w:rsid w:val="005D06C3"/>
    <w:rsid w:val="005F0CB6"/>
    <w:rsid w:val="005F770D"/>
    <w:rsid w:val="007C5E9E"/>
    <w:rsid w:val="00815B9C"/>
    <w:rsid w:val="008514C1"/>
    <w:rsid w:val="00903719"/>
    <w:rsid w:val="00994C28"/>
    <w:rsid w:val="00A573D2"/>
    <w:rsid w:val="00B53115"/>
    <w:rsid w:val="00CA77C0"/>
    <w:rsid w:val="00D663B7"/>
    <w:rsid w:val="00E1502A"/>
    <w:rsid w:val="00F40BBA"/>
    <w:rsid w:val="00F81927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2B423-49D1-456C-94A3-277193DB4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2028</Characters>
  <Application>Microsoft Office Word</Application>
  <DocSecurity>0</DocSecurity>
  <Lines>338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LTACHADO</cp:lastModifiedBy>
  <cp:revision>4</cp:revision>
  <dcterms:created xsi:type="dcterms:W3CDTF">2018-03-23T08:29:00Z</dcterms:created>
  <dcterms:modified xsi:type="dcterms:W3CDTF">2018-04-04T02:30:00Z</dcterms:modified>
</cp:coreProperties>
</file>